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129" w:type="dxa"/>
        <w:tblLook w:val="04A0" w:firstRow="1" w:lastRow="0" w:firstColumn="1" w:lastColumn="0" w:noHBand="0" w:noVBand="1"/>
      </w:tblPr>
      <w:tblGrid>
        <w:gridCol w:w="1985"/>
        <w:gridCol w:w="1239"/>
        <w:gridCol w:w="671"/>
        <w:gridCol w:w="671"/>
        <w:gridCol w:w="3943"/>
        <w:gridCol w:w="864"/>
        <w:gridCol w:w="756"/>
      </w:tblGrid>
      <w:tr w:rsidR="00634280" w:rsidRPr="00634280" w14:paraId="12E0BAEB" w14:textId="77777777" w:rsidTr="00634280">
        <w:trPr>
          <w:trHeight w:val="288"/>
        </w:trPr>
        <w:tc>
          <w:tcPr>
            <w:tcW w:w="1012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AFE8FD4" w14:textId="1C2CC02B" w:rsidR="00634280" w:rsidRPr="00634280" w:rsidRDefault="00634280" w:rsidP="00634280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3428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Supplement</w:t>
            </w:r>
            <w:r w:rsidR="00BD356E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ary</w:t>
            </w:r>
            <w:r w:rsidRPr="0063428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 xml:space="preserve"> Table 4 Primary results based on SCL-90 and subgroup analyses</w:t>
            </w:r>
          </w:p>
        </w:tc>
      </w:tr>
      <w:tr w:rsidR="00634280" w:rsidRPr="00634280" w14:paraId="05DBCE2F" w14:textId="77777777" w:rsidTr="00ED3BC2">
        <w:trPr>
          <w:trHeight w:val="288"/>
        </w:trPr>
        <w:tc>
          <w:tcPr>
            <w:tcW w:w="1985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  <w:hideMark/>
          </w:tcPr>
          <w:p w14:paraId="526F896F" w14:textId="77777777" w:rsidR="00634280" w:rsidRPr="00634280" w:rsidRDefault="00634280" w:rsidP="0063428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342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eta-analysis variables</w:t>
            </w:r>
          </w:p>
        </w:tc>
        <w:tc>
          <w:tcPr>
            <w:tcW w:w="1239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  <w:hideMark/>
          </w:tcPr>
          <w:p w14:paraId="1BF84CC8" w14:textId="77777777" w:rsidR="00634280" w:rsidRPr="00634280" w:rsidRDefault="00634280" w:rsidP="0063428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342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umber of studies</w:t>
            </w:r>
          </w:p>
        </w:tc>
        <w:tc>
          <w:tcPr>
            <w:tcW w:w="1342" w:type="dxa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  <w:hideMark/>
          </w:tcPr>
          <w:p w14:paraId="1FA645E3" w14:textId="77777777" w:rsidR="00634280" w:rsidRPr="00634280" w:rsidRDefault="00634280" w:rsidP="0063428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342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ample size</w:t>
            </w:r>
          </w:p>
        </w:tc>
        <w:tc>
          <w:tcPr>
            <w:tcW w:w="3943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  <w:hideMark/>
          </w:tcPr>
          <w:p w14:paraId="48D3D5E7" w14:textId="77777777" w:rsidR="00634280" w:rsidRPr="00634280" w:rsidRDefault="00634280" w:rsidP="006342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6342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MD(</w:t>
            </w:r>
            <w:proofErr w:type="gramEnd"/>
            <w:r w:rsidRPr="006342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5%CI)</w:t>
            </w:r>
          </w:p>
        </w:tc>
        <w:tc>
          <w:tcPr>
            <w:tcW w:w="1620" w:type="dxa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  <w:hideMark/>
          </w:tcPr>
          <w:p w14:paraId="01C1E0DA" w14:textId="77777777" w:rsidR="00634280" w:rsidRPr="00634280" w:rsidRDefault="00634280" w:rsidP="006342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342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eterogeneity</w:t>
            </w:r>
          </w:p>
        </w:tc>
      </w:tr>
      <w:tr w:rsidR="00634280" w:rsidRPr="00634280" w14:paraId="33A6ABBE" w14:textId="77777777" w:rsidTr="00ED3BC2">
        <w:trPr>
          <w:trHeight w:val="318"/>
        </w:trPr>
        <w:tc>
          <w:tcPr>
            <w:tcW w:w="1985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C81A363" w14:textId="77777777" w:rsidR="00634280" w:rsidRPr="00634280" w:rsidRDefault="00634280" w:rsidP="0063428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39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465F447" w14:textId="77777777" w:rsidR="00634280" w:rsidRPr="00634280" w:rsidRDefault="00634280" w:rsidP="0063428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  <w:hideMark/>
          </w:tcPr>
          <w:p w14:paraId="06594B39" w14:textId="77777777" w:rsidR="00634280" w:rsidRPr="00634280" w:rsidRDefault="00634280" w:rsidP="0063428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342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G</w:t>
            </w:r>
          </w:p>
        </w:tc>
        <w:tc>
          <w:tcPr>
            <w:tcW w:w="67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  <w:hideMark/>
          </w:tcPr>
          <w:p w14:paraId="2AA76DE6" w14:textId="77777777" w:rsidR="00634280" w:rsidRPr="00634280" w:rsidRDefault="00634280" w:rsidP="0063428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342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G</w:t>
            </w:r>
          </w:p>
        </w:tc>
        <w:tc>
          <w:tcPr>
            <w:tcW w:w="3943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42FE020" w14:textId="77777777" w:rsidR="00634280" w:rsidRPr="00634280" w:rsidRDefault="00634280" w:rsidP="0063428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  <w:hideMark/>
          </w:tcPr>
          <w:p w14:paraId="6BB62814" w14:textId="77777777" w:rsidR="00634280" w:rsidRPr="00634280" w:rsidRDefault="00634280" w:rsidP="006342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342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²</w:t>
            </w:r>
          </w:p>
        </w:tc>
        <w:tc>
          <w:tcPr>
            <w:tcW w:w="75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  <w:hideMark/>
          </w:tcPr>
          <w:p w14:paraId="462C7C3B" w14:textId="77777777" w:rsidR="00634280" w:rsidRPr="00634280" w:rsidRDefault="00634280" w:rsidP="006342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342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</w:t>
            </w:r>
          </w:p>
        </w:tc>
      </w:tr>
      <w:tr w:rsidR="00634280" w:rsidRPr="00634280" w14:paraId="1C06D0C2" w14:textId="77777777" w:rsidTr="00ED3BC2">
        <w:trPr>
          <w:trHeight w:val="30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C17565E" w14:textId="77777777" w:rsidR="00634280" w:rsidRPr="00634280" w:rsidRDefault="00634280" w:rsidP="0063428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342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verall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6590C6B" w14:textId="77777777" w:rsidR="00634280" w:rsidRPr="00634280" w:rsidRDefault="00634280" w:rsidP="0063428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342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13E4E85" w14:textId="77777777" w:rsidR="00634280" w:rsidRPr="00634280" w:rsidRDefault="00634280" w:rsidP="0063428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342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6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E572281" w14:textId="77777777" w:rsidR="00634280" w:rsidRPr="00634280" w:rsidRDefault="00634280" w:rsidP="0063428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342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68</w:t>
            </w: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FD36EB3" w14:textId="77777777" w:rsidR="00634280" w:rsidRPr="00634280" w:rsidRDefault="00634280" w:rsidP="0063428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342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75(-0.97 to -0.54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D4ABFF0" w14:textId="77777777" w:rsidR="00634280" w:rsidRPr="00634280" w:rsidRDefault="00634280" w:rsidP="006342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342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7.7%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7B23E24" w14:textId="77777777" w:rsidR="00634280" w:rsidRPr="00634280" w:rsidRDefault="00634280" w:rsidP="006342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342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18</w:t>
            </w:r>
          </w:p>
        </w:tc>
      </w:tr>
      <w:tr w:rsidR="00634280" w:rsidRPr="00634280" w14:paraId="387E9838" w14:textId="77777777" w:rsidTr="00ED3BC2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C83689C" w14:textId="77777777" w:rsidR="00634280" w:rsidRPr="00634280" w:rsidRDefault="00634280" w:rsidP="00634280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3428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Intervention duration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851031C" w14:textId="77777777" w:rsidR="00634280" w:rsidRPr="00634280" w:rsidRDefault="00634280" w:rsidP="00634280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6F12C3B" w14:textId="77777777" w:rsidR="00634280" w:rsidRPr="00634280" w:rsidRDefault="00634280" w:rsidP="006342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D3A8BDA" w14:textId="77777777" w:rsidR="00634280" w:rsidRPr="00634280" w:rsidRDefault="00634280" w:rsidP="006342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A1421C7" w14:textId="77777777" w:rsidR="00634280" w:rsidRPr="00634280" w:rsidRDefault="00634280" w:rsidP="006342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160CB99" w14:textId="77777777" w:rsidR="00634280" w:rsidRPr="00634280" w:rsidRDefault="00634280" w:rsidP="0063428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96F939C" w14:textId="77777777" w:rsidR="00634280" w:rsidRPr="00634280" w:rsidRDefault="00634280" w:rsidP="0063428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34280" w:rsidRPr="00634280" w14:paraId="4CE6D3C9" w14:textId="77777777" w:rsidTr="00ED3BC2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BA2804C" w14:textId="77777777" w:rsidR="00634280" w:rsidRPr="00634280" w:rsidRDefault="00634280" w:rsidP="0063428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342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≥8weeks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420C949" w14:textId="77777777" w:rsidR="00634280" w:rsidRPr="00634280" w:rsidRDefault="00634280" w:rsidP="0063428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342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8D6E218" w14:textId="77777777" w:rsidR="00634280" w:rsidRPr="00634280" w:rsidRDefault="00634280" w:rsidP="0063428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342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4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6AC6DC3" w14:textId="77777777" w:rsidR="00634280" w:rsidRPr="00634280" w:rsidRDefault="00634280" w:rsidP="0063428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342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35</w:t>
            </w: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FFBB0C7" w14:textId="77777777" w:rsidR="00634280" w:rsidRPr="00634280" w:rsidRDefault="00634280" w:rsidP="0063428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342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76(-1.00 to -0.53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5B97B17" w14:textId="77777777" w:rsidR="00634280" w:rsidRPr="00634280" w:rsidRDefault="00634280" w:rsidP="006342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342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5.0%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7B3EF0E" w14:textId="77777777" w:rsidR="00634280" w:rsidRPr="00634280" w:rsidRDefault="00634280" w:rsidP="006342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342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13</w:t>
            </w:r>
          </w:p>
        </w:tc>
      </w:tr>
      <w:tr w:rsidR="00634280" w:rsidRPr="00634280" w14:paraId="0DFAB0F8" w14:textId="77777777" w:rsidTr="00ED3BC2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E57AED8" w14:textId="77777777" w:rsidR="00634280" w:rsidRPr="00634280" w:rsidRDefault="00634280" w:rsidP="0063428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342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8weeks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4DB72BB" w14:textId="77777777" w:rsidR="00634280" w:rsidRPr="00634280" w:rsidRDefault="00634280" w:rsidP="0063428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342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1CD36BE" w14:textId="77777777" w:rsidR="00634280" w:rsidRPr="00634280" w:rsidRDefault="00634280" w:rsidP="0063428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342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8B9E372" w14:textId="77777777" w:rsidR="00634280" w:rsidRPr="00634280" w:rsidRDefault="00634280" w:rsidP="0063428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342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E57971C" w14:textId="77777777" w:rsidR="00634280" w:rsidRPr="00634280" w:rsidRDefault="00634280" w:rsidP="0063428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342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63(-1.31 to 0.04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14CC90A" w14:textId="77777777" w:rsidR="00634280" w:rsidRPr="00634280" w:rsidRDefault="00634280" w:rsidP="006342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342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9C9637F" w14:textId="77777777" w:rsidR="00634280" w:rsidRPr="00634280" w:rsidRDefault="00634280" w:rsidP="006342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342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634280" w:rsidRPr="00634280" w14:paraId="4305B17B" w14:textId="77777777" w:rsidTr="00ED3BC2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563C58D" w14:textId="77777777" w:rsidR="00634280" w:rsidRPr="00634280" w:rsidRDefault="00634280" w:rsidP="00634280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3428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Publication year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F9E998D" w14:textId="77777777" w:rsidR="00634280" w:rsidRPr="00634280" w:rsidRDefault="00634280" w:rsidP="00634280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2757C35" w14:textId="77777777" w:rsidR="00634280" w:rsidRPr="00634280" w:rsidRDefault="00634280" w:rsidP="006342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02AC9C2" w14:textId="77777777" w:rsidR="00634280" w:rsidRPr="00634280" w:rsidRDefault="00634280" w:rsidP="006342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48ADC68" w14:textId="77777777" w:rsidR="00634280" w:rsidRPr="00634280" w:rsidRDefault="00634280" w:rsidP="006342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E36862F" w14:textId="77777777" w:rsidR="00634280" w:rsidRPr="00634280" w:rsidRDefault="00634280" w:rsidP="0063428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CC66B0D" w14:textId="77777777" w:rsidR="00634280" w:rsidRPr="00634280" w:rsidRDefault="00634280" w:rsidP="0063428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34280" w:rsidRPr="00634280" w14:paraId="7DB8EB61" w14:textId="77777777" w:rsidTr="00ED3BC2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C769AC4" w14:textId="77777777" w:rsidR="00634280" w:rsidRPr="00634280" w:rsidRDefault="00634280" w:rsidP="0063428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342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≥201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D1C3E4C" w14:textId="77777777" w:rsidR="00634280" w:rsidRPr="00634280" w:rsidRDefault="00634280" w:rsidP="0063428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342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F8ED56E" w14:textId="77777777" w:rsidR="00634280" w:rsidRPr="00634280" w:rsidRDefault="00634280" w:rsidP="0063428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342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59EC57C" w14:textId="77777777" w:rsidR="00634280" w:rsidRPr="00634280" w:rsidRDefault="00634280" w:rsidP="0063428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342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3</w:t>
            </w: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70B0ECD" w14:textId="77777777" w:rsidR="00634280" w:rsidRPr="00634280" w:rsidRDefault="00634280" w:rsidP="0063428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342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73(-1.29 to -0.17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E437F67" w14:textId="77777777" w:rsidR="00634280" w:rsidRPr="00634280" w:rsidRDefault="00634280" w:rsidP="006342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342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7.5%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E7B5D59" w14:textId="77777777" w:rsidR="00634280" w:rsidRPr="00634280" w:rsidRDefault="00634280" w:rsidP="006342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342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0.1</w:t>
            </w:r>
          </w:p>
        </w:tc>
      </w:tr>
      <w:tr w:rsidR="00634280" w:rsidRPr="00634280" w14:paraId="794CEE9A" w14:textId="77777777" w:rsidTr="00ED3BC2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A2AF674" w14:textId="77777777" w:rsidR="00634280" w:rsidRPr="00634280" w:rsidRDefault="00634280" w:rsidP="0063428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342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201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D3D90B1" w14:textId="77777777" w:rsidR="00634280" w:rsidRPr="00634280" w:rsidRDefault="00634280" w:rsidP="0063428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342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DE493E4" w14:textId="77777777" w:rsidR="00634280" w:rsidRPr="00634280" w:rsidRDefault="00634280" w:rsidP="0063428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342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7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50A7782" w14:textId="77777777" w:rsidR="00634280" w:rsidRPr="00634280" w:rsidRDefault="00634280" w:rsidP="0063428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342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85</w:t>
            </w: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D977C5D" w14:textId="77777777" w:rsidR="00634280" w:rsidRPr="00634280" w:rsidRDefault="00634280" w:rsidP="0063428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342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77(-0.99 to -0.54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78AAFDC" w14:textId="77777777" w:rsidR="00634280" w:rsidRPr="00634280" w:rsidRDefault="00634280" w:rsidP="006342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342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2%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E896DF9" w14:textId="77777777" w:rsidR="00634280" w:rsidRPr="00634280" w:rsidRDefault="00634280" w:rsidP="006342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342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9</w:t>
            </w:r>
          </w:p>
        </w:tc>
      </w:tr>
      <w:tr w:rsidR="00634280" w:rsidRPr="00634280" w14:paraId="5D68FB71" w14:textId="77777777" w:rsidTr="00ED3BC2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76A819C" w14:textId="77777777" w:rsidR="00634280" w:rsidRPr="00634280" w:rsidRDefault="00634280" w:rsidP="00634280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3428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Region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BFAF44B" w14:textId="77777777" w:rsidR="00634280" w:rsidRPr="00634280" w:rsidRDefault="00634280" w:rsidP="00634280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57ACB0C" w14:textId="77777777" w:rsidR="00634280" w:rsidRPr="00634280" w:rsidRDefault="00634280" w:rsidP="006342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2CC511F" w14:textId="77777777" w:rsidR="00634280" w:rsidRPr="00634280" w:rsidRDefault="00634280" w:rsidP="006342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350C9DD" w14:textId="77777777" w:rsidR="00634280" w:rsidRPr="00634280" w:rsidRDefault="00634280" w:rsidP="006342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D5CCE39" w14:textId="77777777" w:rsidR="00634280" w:rsidRPr="00634280" w:rsidRDefault="00634280" w:rsidP="0063428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C601742" w14:textId="77777777" w:rsidR="00634280" w:rsidRPr="00634280" w:rsidRDefault="00634280" w:rsidP="0063428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34280" w:rsidRPr="00634280" w14:paraId="7001055D" w14:textId="77777777" w:rsidTr="00ED3BC2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F830E4C" w14:textId="77777777" w:rsidR="00634280" w:rsidRPr="00634280" w:rsidRDefault="00634280" w:rsidP="0063428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342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1C830D6" w14:textId="77777777" w:rsidR="00634280" w:rsidRPr="00634280" w:rsidRDefault="00634280" w:rsidP="0063428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342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8063032" w14:textId="77777777" w:rsidR="00634280" w:rsidRPr="00634280" w:rsidRDefault="00634280" w:rsidP="0063428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342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3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073DFAF" w14:textId="77777777" w:rsidR="00634280" w:rsidRPr="00634280" w:rsidRDefault="00634280" w:rsidP="0063428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342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43</w:t>
            </w: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8590E2D" w14:textId="77777777" w:rsidR="00634280" w:rsidRPr="00634280" w:rsidRDefault="00634280" w:rsidP="0063428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342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81(-1.01 to -0.61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B818068" w14:textId="77777777" w:rsidR="00634280" w:rsidRPr="00634280" w:rsidRDefault="00634280" w:rsidP="006342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342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.4%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227E821" w14:textId="77777777" w:rsidR="00634280" w:rsidRPr="00634280" w:rsidRDefault="00634280" w:rsidP="006342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342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2</w:t>
            </w:r>
          </w:p>
        </w:tc>
      </w:tr>
      <w:tr w:rsidR="00634280" w:rsidRPr="00634280" w14:paraId="3D98E0E8" w14:textId="77777777" w:rsidTr="00ED3BC2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237B6A5" w14:textId="77777777" w:rsidR="00634280" w:rsidRPr="00634280" w:rsidRDefault="00634280" w:rsidP="0063428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342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on-China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E66CD81" w14:textId="77777777" w:rsidR="00634280" w:rsidRPr="00634280" w:rsidRDefault="00634280" w:rsidP="0063428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342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8E6A78E" w14:textId="77777777" w:rsidR="00634280" w:rsidRPr="00634280" w:rsidRDefault="00634280" w:rsidP="0063428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342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3B6B652" w14:textId="77777777" w:rsidR="00634280" w:rsidRPr="00634280" w:rsidRDefault="00634280" w:rsidP="0063428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342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37D496D" w14:textId="77777777" w:rsidR="00634280" w:rsidRPr="00634280" w:rsidRDefault="00634280" w:rsidP="0063428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342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27(-0.83 to 0.27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87681B5" w14:textId="77777777" w:rsidR="00634280" w:rsidRPr="00634280" w:rsidRDefault="00634280" w:rsidP="006342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342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55AF5E9" w14:textId="77777777" w:rsidR="00634280" w:rsidRPr="00634280" w:rsidRDefault="00634280" w:rsidP="006342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342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634280" w:rsidRPr="00634280" w14:paraId="4C02383A" w14:textId="77777777" w:rsidTr="00ED3BC2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CF90876" w14:textId="77777777" w:rsidR="00634280" w:rsidRPr="00634280" w:rsidRDefault="00634280" w:rsidP="00634280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3428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Population type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8C66B16" w14:textId="77777777" w:rsidR="00634280" w:rsidRPr="00634280" w:rsidRDefault="00634280" w:rsidP="00634280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F070B21" w14:textId="77777777" w:rsidR="00634280" w:rsidRPr="00634280" w:rsidRDefault="00634280" w:rsidP="006342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C42A62F" w14:textId="77777777" w:rsidR="00634280" w:rsidRPr="00634280" w:rsidRDefault="00634280" w:rsidP="006342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3EE57ED" w14:textId="77777777" w:rsidR="00634280" w:rsidRPr="00634280" w:rsidRDefault="00634280" w:rsidP="006342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9B00CDD" w14:textId="77777777" w:rsidR="00634280" w:rsidRPr="00634280" w:rsidRDefault="00634280" w:rsidP="0063428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1EA7E75" w14:textId="77777777" w:rsidR="00634280" w:rsidRPr="00634280" w:rsidRDefault="00634280" w:rsidP="0063428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34280" w:rsidRPr="00634280" w14:paraId="34065DD5" w14:textId="77777777" w:rsidTr="00ED3BC2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C33EE4D" w14:textId="77777777" w:rsidR="00634280" w:rsidRPr="00634280" w:rsidRDefault="00634280" w:rsidP="0063428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342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ollege students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F49C2A9" w14:textId="77777777" w:rsidR="00634280" w:rsidRPr="00634280" w:rsidRDefault="00634280" w:rsidP="0063428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342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BBD9A33" w14:textId="77777777" w:rsidR="00634280" w:rsidRPr="00634280" w:rsidRDefault="00634280" w:rsidP="0063428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342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6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3D150FA" w14:textId="77777777" w:rsidR="00634280" w:rsidRPr="00634280" w:rsidRDefault="00634280" w:rsidP="0063428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342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76</w:t>
            </w: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01C2E03" w14:textId="77777777" w:rsidR="00634280" w:rsidRPr="00634280" w:rsidRDefault="00644EA4" w:rsidP="0063428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noProof/>
                <w:color w:val="000000"/>
                <w:kern w:val="0"/>
                <w:sz w:val="22"/>
              </w:rPr>
              <w:drawing>
                <wp:anchor distT="0" distB="0" distL="114300" distR="114300" simplePos="0" relativeHeight="251658240" behindDoc="0" locked="0" layoutInCell="1" allowOverlap="1" wp14:anchorId="51B2F3D7" wp14:editId="59416621">
                  <wp:simplePos x="0" y="0"/>
                  <wp:positionH relativeFrom="column">
                    <wp:posOffset>-636905</wp:posOffset>
                  </wp:positionH>
                  <wp:positionV relativeFrom="paragraph">
                    <wp:posOffset>-2541905</wp:posOffset>
                  </wp:positionV>
                  <wp:extent cx="3034030" cy="5087620"/>
                  <wp:effectExtent l="0" t="0" r="0" b="0"/>
                  <wp:wrapNone/>
                  <wp:docPr id="2" name="图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1.bmp"/>
                          <pic:cNvPicPr/>
                        </pic:nvPicPr>
                        <pic:blipFill>
                          <a:blip r:embed="rId6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34030" cy="50876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="00634280" w:rsidRPr="006342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75(-1.05 to -0.44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41DDC7E" w14:textId="77777777" w:rsidR="00634280" w:rsidRPr="00634280" w:rsidRDefault="00634280" w:rsidP="006342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342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3.0%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8A0987B" w14:textId="77777777" w:rsidR="00634280" w:rsidRPr="00634280" w:rsidRDefault="00634280" w:rsidP="006342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342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1</w:t>
            </w:r>
          </w:p>
        </w:tc>
      </w:tr>
      <w:tr w:rsidR="00634280" w:rsidRPr="00634280" w14:paraId="0BF1921F" w14:textId="77777777" w:rsidTr="00ED3BC2">
        <w:trPr>
          <w:trHeight w:val="55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34A823A" w14:textId="77777777" w:rsidR="00634280" w:rsidRPr="00634280" w:rsidRDefault="00634280" w:rsidP="0063428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342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rimary and middle school students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C72E0B6" w14:textId="77777777" w:rsidR="00634280" w:rsidRPr="00634280" w:rsidRDefault="00634280" w:rsidP="0063428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342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E23607D" w14:textId="77777777" w:rsidR="00634280" w:rsidRPr="00634280" w:rsidRDefault="00634280" w:rsidP="0063428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342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E3961FF" w14:textId="77777777" w:rsidR="00634280" w:rsidRPr="00634280" w:rsidRDefault="00634280" w:rsidP="0063428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342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A712B29" w14:textId="77777777" w:rsidR="00634280" w:rsidRPr="00634280" w:rsidRDefault="00634280" w:rsidP="0063428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342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61(-0.99 to -0.23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2918E3A" w14:textId="77777777" w:rsidR="00634280" w:rsidRPr="00634280" w:rsidRDefault="00634280" w:rsidP="006342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342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%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50A01BE" w14:textId="77777777" w:rsidR="00634280" w:rsidRPr="00634280" w:rsidRDefault="00634280" w:rsidP="006342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342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1</w:t>
            </w:r>
          </w:p>
        </w:tc>
      </w:tr>
      <w:tr w:rsidR="00634280" w:rsidRPr="00634280" w14:paraId="7FFDD810" w14:textId="77777777" w:rsidTr="00ED3BC2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D7F6D4D" w14:textId="77777777" w:rsidR="00634280" w:rsidRPr="00634280" w:rsidRDefault="00634280" w:rsidP="0063428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342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thers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C910C19" w14:textId="77777777" w:rsidR="00634280" w:rsidRPr="00634280" w:rsidRDefault="00634280" w:rsidP="0063428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342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389EEDA" w14:textId="77777777" w:rsidR="00634280" w:rsidRPr="00634280" w:rsidRDefault="00634280" w:rsidP="0063428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342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D9CFDE1" w14:textId="77777777" w:rsidR="00634280" w:rsidRPr="00634280" w:rsidRDefault="00634280" w:rsidP="0063428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342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AC49507" w14:textId="77777777" w:rsidR="00634280" w:rsidRPr="00634280" w:rsidRDefault="00634280" w:rsidP="0063428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342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1.05(-1.55 to -0.55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29603CA" w14:textId="77777777" w:rsidR="00634280" w:rsidRPr="00634280" w:rsidRDefault="00634280" w:rsidP="006342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342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01C127A" w14:textId="77777777" w:rsidR="00634280" w:rsidRPr="00634280" w:rsidRDefault="00634280" w:rsidP="006342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342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634280" w:rsidRPr="00634280" w14:paraId="51E214D0" w14:textId="77777777" w:rsidTr="00ED3BC2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856E6DB" w14:textId="77777777" w:rsidR="00634280" w:rsidRPr="00634280" w:rsidRDefault="00634280" w:rsidP="00634280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3428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Intervention measure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8E341F0" w14:textId="77777777" w:rsidR="00634280" w:rsidRPr="00634280" w:rsidRDefault="00634280" w:rsidP="00634280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16580FC" w14:textId="77777777" w:rsidR="00634280" w:rsidRPr="00634280" w:rsidRDefault="00634280" w:rsidP="006342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E12137F" w14:textId="77777777" w:rsidR="00634280" w:rsidRPr="00634280" w:rsidRDefault="00634280" w:rsidP="006342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682C1B5" w14:textId="77777777" w:rsidR="00634280" w:rsidRPr="00634280" w:rsidRDefault="00634280" w:rsidP="006342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14E1D09" w14:textId="77777777" w:rsidR="00634280" w:rsidRPr="00634280" w:rsidRDefault="00634280" w:rsidP="0063428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CBCCBC4" w14:textId="77777777" w:rsidR="00634280" w:rsidRPr="00634280" w:rsidRDefault="00634280" w:rsidP="0063428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34280" w:rsidRPr="00634280" w14:paraId="329CBDB6" w14:textId="77777777" w:rsidTr="00ED3BC2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9455E01" w14:textId="77777777" w:rsidR="00634280" w:rsidRPr="00634280" w:rsidRDefault="00634280" w:rsidP="0063428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342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BT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5344287" w14:textId="77777777" w:rsidR="00634280" w:rsidRPr="00634280" w:rsidRDefault="00634280" w:rsidP="0063428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342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0E8F9AD" w14:textId="77777777" w:rsidR="00634280" w:rsidRPr="00634280" w:rsidRDefault="00634280" w:rsidP="0063428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342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4BF4A5F" w14:textId="77777777" w:rsidR="00634280" w:rsidRPr="00634280" w:rsidRDefault="00634280" w:rsidP="0063428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342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9</w:t>
            </w: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9950744" w14:textId="77777777" w:rsidR="00634280" w:rsidRPr="00634280" w:rsidRDefault="00634280" w:rsidP="0063428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342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86(-1.44 to -0.29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5446CA3" w14:textId="77777777" w:rsidR="00634280" w:rsidRPr="00634280" w:rsidRDefault="00634280" w:rsidP="006342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342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0.7%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D084DC8" w14:textId="77777777" w:rsidR="00634280" w:rsidRPr="00634280" w:rsidRDefault="00634280" w:rsidP="006342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342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0.1</w:t>
            </w:r>
          </w:p>
        </w:tc>
      </w:tr>
      <w:tr w:rsidR="00634280" w:rsidRPr="00634280" w14:paraId="2BBBBC7F" w14:textId="77777777" w:rsidTr="00ED3BC2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226B09B" w14:textId="77777777" w:rsidR="00634280" w:rsidRPr="00634280" w:rsidRDefault="00634280" w:rsidP="0063428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342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roup counselling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151FAB4" w14:textId="77777777" w:rsidR="00634280" w:rsidRPr="00634280" w:rsidRDefault="00634280" w:rsidP="0063428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342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10BC7C6" w14:textId="77777777" w:rsidR="00634280" w:rsidRPr="00634280" w:rsidRDefault="00634280" w:rsidP="0063428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342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BFBBE7C" w14:textId="77777777" w:rsidR="00634280" w:rsidRPr="00634280" w:rsidRDefault="00634280" w:rsidP="0063428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342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3</w:t>
            </w: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3C786CB" w14:textId="77777777" w:rsidR="00634280" w:rsidRPr="00634280" w:rsidRDefault="00634280" w:rsidP="0063428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342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58(-0.85 to -0.30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88AFB3A" w14:textId="77777777" w:rsidR="00634280" w:rsidRPr="00634280" w:rsidRDefault="00634280" w:rsidP="006342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342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%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6D4C5FA" w14:textId="77777777" w:rsidR="00634280" w:rsidRPr="00634280" w:rsidRDefault="00634280" w:rsidP="006342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342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7</w:t>
            </w:r>
          </w:p>
        </w:tc>
      </w:tr>
      <w:tr w:rsidR="00634280" w:rsidRPr="00634280" w14:paraId="1DF0C615" w14:textId="77777777" w:rsidTr="00ED3BC2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C3B2236" w14:textId="77777777" w:rsidR="00634280" w:rsidRPr="00634280" w:rsidRDefault="00634280" w:rsidP="0063428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342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ports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39C55CB" w14:textId="77777777" w:rsidR="00634280" w:rsidRPr="00634280" w:rsidRDefault="00634280" w:rsidP="0063428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342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F944753" w14:textId="77777777" w:rsidR="00634280" w:rsidRPr="00634280" w:rsidRDefault="00634280" w:rsidP="0063428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342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68141A5" w14:textId="77777777" w:rsidR="00634280" w:rsidRPr="00634280" w:rsidRDefault="00634280" w:rsidP="0063428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342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7C058F1" w14:textId="77777777" w:rsidR="00634280" w:rsidRPr="00634280" w:rsidRDefault="00634280" w:rsidP="0063428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342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1.17(-1.65 to -0.68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920F517" w14:textId="77777777" w:rsidR="00634280" w:rsidRPr="00634280" w:rsidRDefault="00634280" w:rsidP="006342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342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%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067172C" w14:textId="77777777" w:rsidR="00634280" w:rsidRPr="00634280" w:rsidRDefault="00634280" w:rsidP="006342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342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5</w:t>
            </w:r>
          </w:p>
        </w:tc>
      </w:tr>
      <w:tr w:rsidR="00634280" w:rsidRPr="00634280" w14:paraId="20FFD352" w14:textId="77777777" w:rsidTr="00ED3BC2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  <w:hideMark/>
          </w:tcPr>
          <w:p w14:paraId="38EBD7F7" w14:textId="77777777" w:rsidR="00634280" w:rsidRPr="00634280" w:rsidRDefault="00634280" w:rsidP="0063428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342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ombined interventions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  <w:hideMark/>
          </w:tcPr>
          <w:p w14:paraId="4AC8EB62" w14:textId="77777777" w:rsidR="00634280" w:rsidRPr="00634280" w:rsidRDefault="00634280" w:rsidP="0063428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342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7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  <w:hideMark/>
          </w:tcPr>
          <w:p w14:paraId="18FAE17A" w14:textId="77777777" w:rsidR="00634280" w:rsidRPr="00634280" w:rsidRDefault="00634280" w:rsidP="0063428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342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67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  <w:hideMark/>
          </w:tcPr>
          <w:p w14:paraId="6BA8B4BF" w14:textId="77777777" w:rsidR="00634280" w:rsidRPr="00634280" w:rsidRDefault="00634280" w:rsidP="0063428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342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394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  <w:hideMark/>
          </w:tcPr>
          <w:p w14:paraId="422B02C4" w14:textId="77777777" w:rsidR="00634280" w:rsidRPr="00634280" w:rsidRDefault="00634280" w:rsidP="0063428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342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84(-1.56 to -0.12)</w:t>
            </w:r>
          </w:p>
        </w:tc>
        <w:tc>
          <w:tcPr>
            <w:tcW w:w="86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  <w:hideMark/>
          </w:tcPr>
          <w:p w14:paraId="0715EAF4" w14:textId="77777777" w:rsidR="00634280" w:rsidRPr="00634280" w:rsidRDefault="00634280" w:rsidP="006342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342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5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  <w:hideMark/>
          </w:tcPr>
          <w:p w14:paraId="6EE34CA2" w14:textId="77777777" w:rsidR="00634280" w:rsidRPr="00634280" w:rsidRDefault="00634280" w:rsidP="006342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342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634280" w:rsidRPr="00634280" w14:paraId="61112BB2" w14:textId="77777777" w:rsidTr="00634280">
        <w:trPr>
          <w:trHeight w:val="920"/>
        </w:trPr>
        <w:tc>
          <w:tcPr>
            <w:tcW w:w="1012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115ABCFF" w14:textId="77777777" w:rsidR="00634280" w:rsidRPr="00634280" w:rsidRDefault="00634280" w:rsidP="0063428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342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br/>
              <w:t>CBT,</w:t>
            </w:r>
            <w:r w:rsidR="00DF1F9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6342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ognitive behavior therapy; CG, Control group; CI, Confidence interval; SMD, Standard mean differences; EG, Experimental group; SCL, Symptom checklist.</w:t>
            </w:r>
          </w:p>
        </w:tc>
      </w:tr>
    </w:tbl>
    <w:p w14:paraId="6AC63A2E" w14:textId="77777777" w:rsidR="00A20B8A" w:rsidRPr="00634280" w:rsidRDefault="00A20B8A"/>
    <w:sectPr w:rsidR="00A20B8A" w:rsidRPr="00634280" w:rsidSect="00634280">
      <w:pgSz w:w="16838" w:h="23811" w:code="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801BF1" w14:textId="77777777" w:rsidR="00015126" w:rsidRDefault="00015126" w:rsidP="00C81A55">
      <w:r>
        <w:separator/>
      </w:r>
    </w:p>
  </w:endnote>
  <w:endnote w:type="continuationSeparator" w:id="0">
    <w:p w14:paraId="32B899B1" w14:textId="77777777" w:rsidR="00015126" w:rsidRDefault="00015126" w:rsidP="00C81A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4F11A0" w14:textId="77777777" w:rsidR="00015126" w:rsidRDefault="00015126" w:rsidP="00C81A55">
      <w:r>
        <w:separator/>
      </w:r>
    </w:p>
  </w:footnote>
  <w:footnote w:type="continuationSeparator" w:id="0">
    <w:p w14:paraId="1E7C5C51" w14:textId="77777777" w:rsidR="00015126" w:rsidRDefault="00015126" w:rsidP="00C81A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1795C"/>
    <w:rsid w:val="00015126"/>
    <w:rsid w:val="00071B68"/>
    <w:rsid w:val="00184870"/>
    <w:rsid w:val="001F0A0A"/>
    <w:rsid w:val="001F3C32"/>
    <w:rsid w:val="00245893"/>
    <w:rsid w:val="00295FFD"/>
    <w:rsid w:val="002B2B9D"/>
    <w:rsid w:val="003D1DE9"/>
    <w:rsid w:val="003D6B07"/>
    <w:rsid w:val="00411CF4"/>
    <w:rsid w:val="0045027F"/>
    <w:rsid w:val="00464E63"/>
    <w:rsid w:val="004A3378"/>
    <w:rsid w:val="004C6F02"/>
    <w:rsid w:val="005876DE"/>
    <w:rsid w:val="005D1AED"/>
    <w:rsid w:val="00634280"/>
    <w:rsid w:val="00641631"/>
    <w:rsid w:val="00644EA4"/>
    <w:rsid w:val="00672F07"/>
    <w:rsid w:val="00717799"/>
    <w:rsid w:val="009D4A3D"/>
    <w:rsid w:val="00A02400"/>
    <w:rsid w:val="00A11FB1"/>
    <w:rsid w:val="00A20B8A"/>
    <w:rsid w:val="00B47F02"/>
    <w:rsid w:val="00B51BAF"/>
    <w:rsid w:val="00BA4F0A"/>
    <w:rsid w:val="00BD356E"/>
    <w:rsid w:val="00C06734"/>
    <w:rsid w:val="00C81A55"/>
    <w:rsid w:val="00D270D7"/>
    <w:rsid w:val="00D8759C"/>
    <w:rsid w:val="00DF1F96"/>
    <w:rsid w:val="00E1795C"/>
    <w:rsid w:val="00ED3BC2"/>
    <w:rsid w:val="00F6313E"/>
    <w:rsid w:val="00FA0D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8F6C2B"/>
  <w15:chartTrackingRefBased/>
  <w15:docId w15:val="{B9445C06-A31B-4EB0-85CA-D8131C7835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81A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81A5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81A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81A55"/>
    <w:rPr>
      <w:sz w:val="18"/>
      <w:szCs w:val="18"/>
    </w:rPr>
  </w:style>
  <w:style w:type="character" w:customStyle="1" w:styleId="font01">
    <w:name w:val="font01"/>
    <w:basedOn w:val="DefaultParagraphFont"/>
    <w:rsid w:val="003D6B07"/>
    <w:rPr>
      <w:rFonts w:ascii="SimSun" w:eastAsia="SimSun" w:hAnsi="SimSun" w:hint="eastAsia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21">
    <w:name w:val="font21"/>
    <w:basedOn w:val="DefaultParagraphFont"/>
    <w:rsid w:val="003D6B07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928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85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99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176</Words>
  <Characters>1004</Characters>
  <Application>Microsoft Office Word</Application>
  <DocSecurity>0</DocSecurity>
  <Lines>8</Lines>
  <Paragraphs>2</Paragraphs>
  <ScaleCrop>false</ScaleCrop>
  <Company/>
  <LinksUpToDate>false</LinksUpToDate>
  <CharactersWithSpaces>1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97708</dc:creator>
  <cp:keywords/>
  <dc:description/>
  <cp:lastModifiedBy>Lorn Fraser</cp:lastModifiedBy>
  <cp:revision>24</cp:revision>
  <dcterms:created xsi:type="dcterms:W3CDTF">2023-04-02T14:47:00Z</dcterms:created>
  <dcterms:modified xsi:type="dcterms:W3CDTF">2023-12-12T10:41:00Z</dcterms:modified>
</cp:coreProperties>
</file>